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2EAB2" w14:textId="1828A2B3" w:rsidR="007008D0" w:rsidRPr="00462877" w:rsidRDefault="007008D0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  <w:bookmarkStart w:id="0" w:name="_T4_–_KII"/>
      <w:bookmarkStart w:id="1" w:name="_Toc126659433"/>
      <w:bookmarkEnd w:id="0"/>
      <w:r w:rsidRPr="00462877">
        <w:rPr>
          <w:rFonts w:asciiTheme="minorHAnsi" w:hAnsiTheme="minorHAnsi" w:cstheme="minorHAnsi"/>
        </w:rPr>
        <w:t>T</w:t>
      </w:r>
      <w:r w:rsidR="00173743">
        <w:rPr>
          <w:rFonts w:asciiTheme="minorHAnsi" w:hAnsiTheme="minorHAnsi" w:cstheme="minorHAnsi"/>
        </w:rPr>
        <w:t>5</w:t>
      </w:r>
      <w:r w:rsidRPr="00462877">
        <w:rPr>
          <w:rFonts w:asciiTheme="minorHAnsi" w:hAnsiTheme="minorHAnsi" w:cstheme="minorHAnsi"/>
        </w:rPr>
        <w:t xml:space="preserve"> – IDI Tool for Differential Service Delivery Models</w:t>
      </w:r>
    </w:p>
    <w:p w14:paraId="3D798A18" w14:textId="77777777" w:rsidR="007008D0" w:rsidRPr="00462877" w:rsidRDefault="007008D0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</w:p>
    <w:p w14:paraId="77BA620E" w14:textId="0A01BC20" w:rsidR="00872FF8" w:rsidRPr="00462877" w:rsidRDefault="00872FF8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  <w:r w:rsidRPr="00462877">
        <w:rPr>
          <w:rFonts w:asciiTheme="minorHAnsi" w:hAnsiTheme="minorHAnsi" w:cstheme="minorHAnsi"/>
        </w:rPr>
        <w:t>District:</w:t>
      </w:r>
      <w:r w:rsidR="002472DB" w:rsidRPr="00462877">
        <w:rPr>
          <w:rFonts w:asciiTheme="minorHAnsi" w:hAnsiTheme="minorHAnsi" w:cstheme="minorHAnsi"/>
        </w:rPr>
        <w:t xml:space="preserve"> </w:t>
      </w:r>
      <w:r w:rsidRPr="00462877">
        <w:rPr>
          <w:rFonts w:asciiTheme="minorHAnsi" w:hAnsiTheme="minorHAnsi" w:cstheme="minorHAnsi"/>
        </w:rPr>
        <w:t>_____________________________________________</w:t>
      </w:r>
      <w:proofErr w:type="gramStart"/>
      <w:r w:rsidRPr="00462877">
        <w:rPr>
          <w:rFonts w:asciiTheme="minorHAnsi" w:hAnsiTheme="minorHAnsi" w:cstheme="minorHAnsi"/>
        </w:rPr>
        <w:t>_  Sub</w:t>
      </w:r>
      <w:proofErr w:type="gramEnd"/>
      <w:r w:rsidRPr="00462877">
        <w:rPr>
          <w:rFonts w:asciiTheme="minorHAnsi" w:hAnsiTheme="minorHAnsi" w:cstheme="minorHAnsi"/>
        </w:rPr>
        <w:t>-county: ____________________________________________</w:t>
      </w:r>
    </w:p>
    <w:p w14:paraId="41A942F8" w14:textId="77777777" w:rsidR="00872FF8" w:rsidRPr="00462877" w:rsidRDefault="00872FF8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</w:p>
    <w:p w14:paraId="28C068F0" w14:textId="1AEDA996" w:rsidR="00872FF8" w:rsidRPr="00462877" w:rsidRDefault="00872FF8" w:rsidP="00872FF8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  <w:r w:rsidRPr="00462877">
        <w:rPr>
          <w:rFonts w:asciiTheme="minorHAnsi" w:hAnsiTheme="minorHAnsi" w:cstheme="minorHAnsi"/>
        </w:rPr>
        <w:t>Health Facility: _______________________________________ Model(s): ___________________________________________________</w:t>
      </w:r>
    </w:p>
    <w:bookmarkEnd w:id="1"/>
    <w:p w14:paraId="2F3EF7C8" w14:textId="56A84EDB" w:rsidR="002A1A7A" w:rsidRPr="00462877" w:rsidRDefault="002A1A7A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</w:p>
    <w:p w14:paraId="31D05C61" w14:textId="148E160E" w:rsidR="002A1A7A" w:rsidRPr="00462877" w:rsidRDefault="001640B1">
      <w:pPr>
        <w:rPr>
          <w:rFonts w:asciiTheme="minorHAnsi" w:hAnsiTheme="minorHAnsi" w:cstheme="minorHAnsi"/>
        </w:rPr>
      </w:pPr>
      <w:r w:rsidRPr="00462877">
        <w:rPr>
          <w:rFonts w:asciiTheme="minorHAnsi" w:hAnsiTheme="minorHAnsi" w:cstheme="minorHAnsi"/>
          <w:b/>
          <w:bCs/>
        </w:rPr>
        <w:t>Note:</w:t>
      </w:r>
      <w:r w:rsidR="005E799A" w:rsidRPr="00462877">
        <w:rPr>
          <w:rFonts w:asciiTheme="minorHAnsi" w:hAnsiTheme="minorHAnsi" w:cstheme="minorHAnsi"/>
        </w:rPr>
        <w:t xml:space="preserve"> This tool </w:t>
      </w:r>
      <w:r w:rsidR="00173743">
        <w:rPr>
          <w:rFonts w:asciiTheme="minorHAnsi" w:hAnsiTheme="minorHAnsi" w:cstheme="minorHAnsi"/>
        </w:rPr>
        <w:t>should</w:t>
      </w:r>
      <w:r w:rsidR="00B208EF">
        <w:rPr>
          <w:rFonts w:asciiTheme="minorHAnsi" w:hAnsiTheme="minorHAnsi" w:cstheme="minorHAnsi"/>
        </w:rPr>
        <w:t xml:space="preserve"> be used for Key Informant Interview (KII)</w:t>
      </w:r>
      <w:r w:rsidRPr="00462877">
        <w:rPr>
          <w:rFonts w:asciiTheme="minorHAnsi" w:hAnsiTheme="minorHAnsi" w:cstheme="minorHAnsi"/>
        </w:rPr>
        <w:t xml:space="preserve"> </w:t>
      </w:r>
      <w:r w:rsidR="00173743">
        <w:rPr>
          <w:rFonts w:asciiTheme="minorHAnsi" w:hAnsiTheme="minorHAnsi" w:cstheme="minorHAnsi"/>
        </w:rPr>
        <w:t>with service providers, including pharmacy operators for the Community Retail Pharm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5"/>
      </w:tblGrid>
      <w:tr w:rsidR="00462877" w:rsidRPr="00462877" w14:paraId="68677E37" w14:textId="77777777" w:rsidTr="00462877">
        <w:tc>
          <w:tcPr>
            <w:tcW w:w="15025" w:type="dxa"/>
          </w:tcPr>
          <w:p w14:paraId="2174CCAF" w14:textId="70639F3F" w:rsidR="00462877" w:rsidRPr="00462877" w:rsidRDefault="0055209F" w:rsidP="001A1095">
            <w:pPr>
              <w:spacing w:before="0" w:line="360" w:lineRule="auto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 </w:t>
            </w:r>
            <w:r w:rsidR="00462877" w:rsidRPr="00462877">
              <w:rPr>
                <w:rFonts w:asciiTheme="minorHAnsi" w:hAnsiTheme="minorHAnsi" w:cstheme="minorHAnsi"/>
                <w:bCs/>
              </w:rPr>
              <w:t>Intro question</w:t>
            </w:r>
          </w:p>
          <w:p w14:paraId="3CA711EE" w14:textId="493561AE" w:rsidR="00462877" w:rsidRPr="0055209F" w:rsidRDefault="0055209F" w:rsidP="0055209F">
            <w:pPr>
              <w:spacing w:before="0" w:line="360" w:lineRule="auto"/>
              <w:ind w:left="360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1 </w:t>
            </w:r>
            <w:r w:rsidR="00462877" w:rsidRPr="0055209F">
              <w:rPr>
                <w:rFonts w:asciiTheme="minorHAnsi" w:hAnsiTheme="minorHAnsi" w:cstheme="minorHAnsi"/>
                <w:bCs/>
              </w:rPr>
              <w:t xml:space="preserve">Which differential service delivery model(s) (DSDM) </w:t>
            </w:r>
            <w:r w:rsidR="000A7FC9">
              <w:rPr>
                <w:rFonts w:asciiTheme="minorHAnsi" w:hAnsiTheme="minorHAnsi" w:cstheme="minorHAnsi"/>
                <w:bCs/>
              </w:rPr>
              <w:t>do you or does your facility or district have</w:t>
            </w:r>
            <w:r w:rsidR="00462877" w:rsidRPr="0055209F">
              <w:rPr>
                <w:rFonts w:asciiTheme="minorHAnsi" w:hAnsiTheme="minorHAnsi" w:cstheme="minorHAnsi"/>
                <w:bCs/>
              </w:rPr>
              <w:t xml:space="preserve">? </w:t>
            </w:r>
          </w:p>
          <w:p w14:paraId="728BAB13" w14:textId="2B5DBC1C" w:rsidR="00462877" w:rsidRPr="0055209F" w:rsidRDefault="0055209F" w:rsidP="000A7FC9">
            <w:pPr>
              <w:spacing w:before="0" w:line="360" w:lineRule="auto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1.2 </w:t>
            </w:r>
            <w:r w:rsidR="00462877" w:rsidRPr="0055209F">
              <w:rPr>
                <w:rFonts w:asciiTheme="minorHAnsi" w:hAnsiTheme="minorHAnsi" w:cstheme="minorHAnsi"/>
                <w:bCs/>
              </w:rPr>
              <w:t>Please share examples of activities you</w:t>
            </w:r>
            <w:r w:rsidR="000A7FC9">
              <w:rPr>
                <w:rFonts w:asciiTheme="minorHAnsi" w:hAnsiTheme="minorHAnsi" w:cstheme="minorHAnsi"/>
                <w:bCs/>
              </w:rPr>
              <w:t xml:space="preserve">, the health facility or district carry in the different </w:t>
            </w:r>
            <w:r w:rsidR="00462877" w:rsidRPr="0055209F">
              <w:rPr>
                <w:rFonts w:asciiTheme="minorHAnsi" w:hAnsiTheme="minorHAnsi" w:cstheme="minorHAnsi"/>
                <w:bCs/>
              </w:rPr>
              <w:t>DSDM</w:t>
            </w:r>
            <w:r w:rsidR="000A7FC9">
              <w:rPr>
                <w:rFonts w:asciiTheme="minorHAnsi" w:hAnsiTheme="minorHAnsi" w:cstheme="minorHAnsi"/>
                <w:bCs/>
              </w:rPr>
              <w:t>, YAPS and Care-Giver Led DOTS</w:t>
            </w:r>
            <w:r w:rsidR="00462877" w:rsidRPr="0055209F">
              <w:rPr>
                <w:rFonts w:asciiTheme="minorHAnsi" w:hAnsiTheme="minorHAnsi" w:cstheme="minorHAnsi"/>
                <w:bCs/>
              </w:rPr>
              <w:t>.</w:t>
            </w:r>
          </w:p>
        </w:tc>
      </w:tr>
      <w:tr w:rsidR="00462877" w:rsidRPr="00462877" w14:paraId="0640A284" w14:textId="77777777" w:rsidTr="00462877">
        <w:tc>
          <w:tcPr>
            <w:tcW w:w="15025" w:type="dxa"/>
          </w:tcPr>
          <w:p w14:paraId="6561FD96" w14:textId="7988A074" w:rsidR="00462877" w:rsidRDefault="00462877" w:rsidP="001A1095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Theme="minorHAnsi" w:eastAsiaTheme="minorEastAsia" w:hAnsiTheme="minorHAnsi" w:cstheme="minorHAnsi"/>
                <w:color w:val="000000"/>
              </w:rPr>
            </w:pPr>
            <w:r w:rsidRPr="00462877">
              <w:rPr>
                <w:rFonts w:asciiTheme="minorHAnsi" w:eastAsiaTheme="minorEastAsia" w:hAnsiTheme="minorHAnsi" w:cstheme="minorHAnsi"/>
                <w:color w:val="000000" w:themeColor="text1"/>
              </w:rPr>
              <w:t>In your opinion, w</w:t>
            </w:r>
            <w:r w:rsidRPr="00462877">
              <w:rPr>
                <w:rFonts w:asciiTheme="minorHAnsi" w:eastAsiaTheme="minorEastAsia" w:hAnsiTheme="minorHAnsi" w:cstheme="minorHAnsi"/>
                <w:color w:val="000000"/>
              </w:rPr>
              <w:t xml:space="preserve">hat are the biggest challenges </w:t>
            </w:r>
            <w:r w:rsidR="00922C76">
              <w:rPr>
                <w:rFonts w:asciiTheme="minorHAnsi" w:eastAsiaTheme="minorEastAsia" w:hAnsiTheme="minorHAnsi" w:cstheme="minorHAnsi"/>
                <w:color w:val="000000"/>
              </w:rPr>
              <w:t>clients face in</w:t>
            </w:r>
            <w:r w:rsidRPr="00462877">
              <w:rPr>
                <w:rFonts w:asciiTheme="minorHAnsi" w:eastAsiaTheme="minorEastAsia" w:hAnsiTheme="minorHAnsi" w:cstheme="minorHAnsi"/>
                <w:color w:val="000000"/>
              </w:rPr>
              <w:t xml:space="preserve"> keeping ART appointments, and adhering to ART in your district/</w:t>
            </w:r>
            <w:r w:rsidR="00922C76">
              <w:rPr>
                <w:rFonts w:asciiTheme="minorHAnsi" w:eastAsiaTheme="minorEastAsia" w:hAnsiTheme="minorHAnsi" w:cstheme="minorHAnsi"/>
                <w:color w:val="000000"/>
              </w:rPr>
              <w:t>health facility/</w:t>
            </w:r>
            <w:r w:rsidRPr="00462877">
              <w:rPr>
                <w:rFonts w:asciiTheme="minorHAnsi" w:eastAsiaTheme="minorEastAsia" w:hAnsiTheme="minorHAnsi" w:cstheme="minorHAnsi"/>
                <w:color w:val="000000"/>
              </w:rPr>
              <w:t>community?</w:t>
            </w:r>
          </w:p>
          <w:p w14:paraId="0980826C" w14:textId="71A3A45F" w:rsidR="00922C76" w:rsidRPr="00F15821" w:rsidRDefault="00F15821" w:rsidP="00F15821">
            <w:pPr>
              <w:spacing w:line="360" w:lineRule="auto"/>
              <w:ind w:left="360"/>
              <w:rPr>
                <w:rFonts w:asciiTheme="minorHAnsi" w:eastAsiaTheme="minorEastAsia" w:hAnsiTheme="minorHAnsi" w:cstheme="minorHAnsi"/>
                <w:color w:val="000000"/>
              </w:rPr>
            </w:pPr>
            <w:r>
              <w:rPr>
                <w:rFonts w:asciiTheme="minorHAnsi" w:eastAsiaTheme="minorEastAsia" w:hAnsiTheme="minorHAnsi" w:cstheme="minorHAnsi"/>
                <w:color w:val="000000" w:themeColor="text1"/>
              </w:rPr>
              <w:t xml:space="preserve">2.1 </w:t>
            </w:r>
            <w:r w:rsidR="00922C76" w:rsidRPr="00F15821">
              <w:rPr>
                <w:rFonts w:asciiTheme="minorHAnsi" w:eastAsiaTheme="minorEastAsia" w:hAnsiTheme="minorHAnsi" w:cstheme="minorHAnsi"/>
                <w:color w:val="000000" w:themeColor="text1"/>
              </w:rPr>
              <w:t>What challenges do service providers face trying to ensure clients follow appointment and adhere to ART?</w:t>
            </w:r>
          </w:p>
          <w:p w14:paraId="6EBD2265" w14:textId="393214E8" w:rsidR="00462877" w:rsidRPr="00F15821" w:rsidRDefault="00F15821" w:rsidP="00F15821">
            <w:pPr>
              <w:spacing w:line="360" w:lineRule="auto"/>
              <w:ind w:left="360"/>
              <w:rPr>
                <w:rFonts w:asciiTheme="minorHAnsi" w:eastAsiaTheme="minorEastAsia" w:hAnsiTheme="minorHAnsi" w:cstheme="minorHAnsi"/>
                <w:color w:val="000000"/>
              </w:rPr>
            </w:pPr>
            <w:r>
              <w:rPr>
                <w:rFonts w:asciiTheme="minorHAnsi" w:eastAsiaTheme="minorEastAsia" w:hAnsiTheme="minorHAnsi" w:cstheme="minorHAnsi"/>
                <w:color w:val="000000"/>
              </w:rPr>
              <w:t xml:space="preserve">2.2 </w:t>
            </w:r>
            <w:r w:rsidR="00462877" w:rsidRPr="00F15821">
              <w:rPr>
                <w:rFonts w:asciiTheme="minorHAnsi" w:eastAsiaTheme="minorEastAsia" w:hAnsiTheme="minorHAnsi" w:cstheme="minorHAnsi"/>
                <w:color w:val="000000"/>
              </w:rPr>
              <w:t xml:space="preserve">In your view, how </w:t>
            </w:r>
            <w:r w:rsidR="00922C76" w:rsidRPr="00F15821">
              <w:rPr>
                <w:rFonts w:asciiTheme="minorHAnsi" w:eastAsiaTheme="minorEastAsia" w:hAnsiTheme="minorHAnsi" w:cstheme="minorHAnsi"/>
                <w:color w:val="000000"/>
              </w:rPr>
              <w:t>has implementation of the different DSDMs, YAPS</w:t>
            </w:r>
            <w:r>
              <w:rPr>
                <w:rFonts w:asciiTheme="minorHAnsi" w:eastAsiaTheme="minorEastAsia" w:hAnsiTheme="minorHAnsi" w:cstheme="minorHAnsi"/>
                <w:color w:val="000000"/>
              </w:rPr>
              <w:t xml:space="preserve"> and care</w:t>
            </w:r>
            <w:r w:rsidR="00922C76" w:rsidRPr="00F15821">
              <w:rPr>
                <w:rFonts w:asciiTheme="minorHAnsi" w:eastAsiaTheme="minorEastAsia" w:hAnsiTheme="minorHAnsi" w:cstheme="minorHAnsi"/>
                <w:color w:val="000000"/>
              </w:rPr>
              <w:t xml:space="preserve">giver DOTS </w:t>
            </w:r>
            <w:r w:rsidR="00462877" w:rsidRPr="00F15821">
              <w:rPr>
                <w:rFonts w:asciiTheme="minorHAnsi" w:eastAsiaTheme="minorEastAsia" w:hAnsiTheme="minorHAnsi" w:cstheme="minorHAnsi"/>
                <w:color w:val="000000"/>
              </w:rPr>
              <w:t>addressed these challenges in your district/</w:t>
            </w:r>
            <w:r w:rsidR="00922C76" w:rsidRPr="00F15821">
              <w:rPr>
                <w:rFonts w:asciiTheme="minorHAnsi" w:eastAsiaTheme="minorEastAsia" w:hAnsiTheme="minorHAnsi" w:cstheme="minorHAnsi"/>
                <w:color w:val="000000"/>
              </w:rPr>
              <w:t>health facility/</w:t>
            </w:r>
            <w:r w:rsidR="00462877" w:rsidRPr="00F15821">
              <w:rPr>
                <w:rFonts w:asciiTheme="minorHAnsi" w:eastAsiaTheme="minorEastAsia" w:hAnsiTheme="minorHAnsi" w:cstheme="minorHAnsi"/>
                <w:color w:val="000000"/>
              </w:rPr>
              <w:t>community?</w:t>
            </w:r>
          </w:p>
        </w:tc>
      </w:tr>
      <w:tr w:rsidR="00462877" w:rsidRPr="00462877" w14:paraId="24CF5408" w14:textId="77777777" w:rsidTr="00462877">
        <w:tc>
          <w:tcPr>
            <w:tcW w:w="15025" w:type="dxa"/>
          </w:tcPr>
          <w:p w14:paraId="3073DFAA" w14:textId="436DC022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 xml:space="preserve">3.  Have you observed changes in members of </w:t>
            </w:r>
            <w:r w:rsidR="00F15821">
              <w:rPr>
                <w:rFonts w:asciiTheme="minorHAnsi" w:hAnsiTheme="minorHAnsi" w:cstheme="minorHAnsi"/>
              </w:rPr>
              <w:t xml:space="preserve">the different </w:t>
            </w:r>
            <w:r w:rsidRPr="00462877">
              <w:rPr>
                <w:rFonts w:asciiTheme="minorHAnsi" w:hAnsiTheme="minorHAnsi" w:cstheme="minorHAnsi"/>
              </w:rPr>
              <w:t>DSDM</w:t>
            </w:r>
            <w:r w:rsidR="00F15821">
              <w:rPr>
                <w:rFonts w:asciiTheme="minorHAnsi" w:hAnsiTheme="minorHAnsi" w:cstheme="minorHAnsi"/>
              </w:rPr>
              <w:t>, YAPS and caregiver-DOTS</w:t>
            </w:r>
            <w:r w:rsidRPr="00462877">
              <w:rPr>
                <w:rFonts w:asciiTheme="minorHAnsi" w:hAnsiTheme="minorHAnsi" w:cstheme="minorHAnsi"/>
              </w:rPr>
              <w:t xml:space="preserve"> regarding their keeping of ART appointments, adhering to treatment, disclosure of HIV status, falling ill from opportunistic infections etc?</w:t>
            </w:r>
            <w:r w:rsidR="00F15821">
              <w:rPr>
                <w:rFonts w:asciiTheme="minorHAnsi" w:hAnsiTheme="minorHAnsi" w:cstheme="minorHAnsi"/>
              </w:rPr>
              <w:t xml:space="preserve"> (Please probe on each DSDM, YAPS or caregiver-DOTS independently)</w:t>
            </w:r>
            <w:r w:rsidRPr="00462877">
              <w:rPr>
                <w:rFonts w:asciiTheme="minorHAnsi" w:hAnsiTheme="minorHAnsi" w:cstheme="minorHAnsi"/>
              </w:rPr>
              <w:t xml:space="preserve"> </w:t>
            </w:r>
          </w:p>
          <w:p w14:paraId="68583C5F" w14:textId="5F55C813" w:rsid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3.1.</w:t>
            </w:r>
            <w:r w:rsidRPr="00462877">
              <w:rPr>
                <w:rFonts w:asciiTheme="minorHAnsi" w:hAnsiTheme="minorHAnsi" w:cstheme="minorHAnsi"/>
              </w:rPr>
              <w:tab/>
              <w:t>What are the changes you have observed</w:t>
            </w:r>
            <w:r w:rsidR="00F15821">
              <w:rPr>
                <w:rFonts w:asciiTheme="minorHAnsi" w:hAnsiTheme="minorHAnsi" w:cstheme="minorHAnsi"/>
              </w:rPr>
              <w:t>?</w:t>
            </w:r>
          </w:p>
          <w:p w14:paraId="78E96B13" w14:textId="72E6C314" w:rsidR="00F15821" w:rsidRPr="00462877" w:rsidRDefault="00F15821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3.2         Which DSDM do you think has brought the most changes? Why do you think </w:t>
            </w:r>
            <w:proofErr w:type="gramStart"/>
            <w:r>
              <w:rPr>
                <w:rFonts w:asciiTheme="minorHAnsi" w:hAnsiTheme="minorHAnsi" w:cstheme="minorHAnsi"/>
              </w:rPr>
              <w:t>or  say</w:t>
            </w:r>
            <w:proofErr w:type="gramEnd"/>
            <w:r>
              <w:rPr>
                <w:rFonts w:asciiTheme="minorHAnsi" w:hAnsiTheme="minorHAnsi" w:cstheme="minorHAnsi"/>
              </w:rPr>
              <w:t xml:space="preserve"> so? </w:t>
            </w:r>
          </w:p>
          <w:p w14:paraId="32CAA54E" w14:textId="078EFBC8" w:rsidR="00462877" w:rsidRPr="00462877" w:rsidRDefault="00F15821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3</w:t>
            </w:r>
            <w:r w:rsidR="00462877" w:rsidRPr="00462877">
              <w:rPr>
                <w:rFonts w:asciiTheme="minorHAnsi" w:hAnsiTheme="minorHAnsi" w:cstheme="minorHAnsi"/>
              </w:rPr>
              <w:t>.</w:t>
            </w:r>
            <w:r w:rsidR="00462877" w:rsidRPr="00462877">
              <w:rPr>
                <w:rFonts w:asciiTheme="minorHAnsi" w:hAnsiTheme="minorHAnsi" w:cstheme="minorHAnsi"/>
              </w:rPr>
              <w:tab/>
              <w:t>How different was the situation of keeping of ART appointments, adhering to treatment, disclosure of HIV status, falling ill from opportunistic infect</w:t>
            </w:r>
            <w:r>
              <w:rPr>
                <w:rFonts w:asciiTheme="minorHAnsi" w:hAnsiTheme="minorHAnsi" w:cstheme="minorHAnsi"/>
              </w:rPr>
              <w:t>ions etc different before the roll out of DSDMs</w:t>
            </w:r>
            <w:r w:rsidR="00462877" w:rsidRPr="00462877">
              <w:rPr>
                <w:rFonts w:asciiTheme="minorHAnsi" w:hAnsiTheme="minorHAnsi" w:cstheme="minorHAnsi"/>
              </w:rPr>
              <w:t xml:space="preserve">? </w:t>
            </w:r>
          </w:p>
          <w:p w14:paraId="51370A28" w14:textId="5AC5D534" w:rsidR="00462877" w:rsidRPr="00462877" w:rsidRDefault="00F15821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4</w:t>
            </w:r>
            <w:r w:rsidR="00B54415">
              <w:rPr>
                <w:rFonts w:asciiTheme="minorHAnsi" w:hAnsiTheme="minorHAnsi" w:cstheme="minorHAnsi"/>
              </w:rPr>
              <w:t xml:space="preserve"> Are </w:t>
            </w:r>
            <w:proofErr w:type="gramStart"/>
            <w:r w:rsidR="00B54415">
              <w:rPr>
                <w:rFonts w:asciiTheme="minorHAnsi" w:hAnsiTheme="minorHAnsi" w:cstheme="minorHAnsi"/>
              </w:rPr>
              <w:t>the</w:t>
            </w:r>
            <w:r w:rsidR="00462877" w:rsidRPr="00462877">
              <w:rPr>
                <w:rFonts w:asciiTheme="minorHAnsi" w:hAnsiTheme="minorHAnsi" w:cstheme="minorHAnsi"/>
              </w:rPr>
              <w:t>r</w:t>
            </w:r>
            <w:r w:rsidR="00B54415">
              <w:rPr>
                <w:rFonts w:asciiTheme="minorHAnsi" w:hAnsiTheme="minorHAnsi" w:cstheme="minorHAnsi"/>
              </w:rPr>
              <w:t>e</w:t>
            </w:r>
            <w:proofErr w:type="gramEnd"/>
            <w:r w:rsidR="00462877" w:rsidRPr="00462877">
              <w:rPr>
                <w:rFonts w:asciiTheme="minorHAnsi" w:hAnsiTheme="minorHAnsi" w:cstheme="minorHAnsi"/>
              </w:rPr>
              <w:t xml:space="preserve"> specific things that the DSDM has done that has led to these changes? Please give examples.</w:t>
            </w:r>
          </w:p>
          <w:p w14:paraId="39C24795" w14:textId="4913BD64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3.4 Do you think these changes will continue after Mildmay Uganda and its partner(s) stop supporting the district/health facility? Please give reason for your answer.</w:t>
            </w:r>
          </w:p>
        </w:tc>
      </w:tr>
      <w:tr w:rsidR="00462877" w:rsidRPr="00462877" w14:paraId="234B9A5F" w14:textId="77777777" w:rsidTr="00462877">
        <w:tc>
          <w:tcPr>
            <w:tcW w:w="15025" w:type="dxa"/>
          </w:tcPr>
          <w:p w14:paraId="483ABA1B" w14:textId="68253E32" w:rsidR="00462877" w:rsidRPr="00462877" w:rsidRDefault="00F15821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4. In your view, how have the different </w:t>
            </w:r>
            <w:r w:rsidR="00462877" w:rsidRPr="00462877">
              <w:rPr>
                <w:rFonts w:asciiTheme="minorHAnsi" w:hAnsiTheme="minorHAnsi" w:cstheme="minorHAnsi"/>
              </w:rPr>
              <w:t>DSDM</w:t>
            </w:r>
            <w:r>
              <w:rPr>
                <w:rFonts w:asciiTheme="minorHAnsi" w:hAnsiTheme="minorHAnsi" w:cstheme="minorHAnsi"/>
              </w:rPr>
              <w:t>, YAPS, caregiver-DOTS</w:t>
            </w:r>
            <w:r w:rsidR="00462877" w:rsidRPr="00462877">
              <w:rPr>
                <w:rFonts w:asciiTheme="minorHAnsi" w:hAnsiTheme="minorHAnsi" w:cstheme="minorHAnsi"/>
              </w:rPr>
              <w:t xml:space="preserve"> affected the following:</w:t>
            </w:r>
          </w:p>
          <w:p w14:paraId="77AA4397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1. Accessibility to ART services?</w:t>
            </w:r>
          </w:p>
          <w:p w14:paraId="42839AD7" w14:textId="40D96052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lastRenderedPageBreak/>
              <w:t>4.2 Convenience/flexibility of the time/days etc of picking up drugs?</w:t>
            </w:r>
          </w:p>
          <w:p w14:paraId="5D7DAC89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proofErr w:type="gramStart"/>
            <w:r w:rsidRPr="00462877">
              <w:rPr>
                <w:rFonts w:asciiTheme="minorHAnsi" w:hAnsiTheme="minorHAnsi" w:cstheme="minorHAnsi"/>
              </w:rPr>
              <w:t>4.3  Stigma</w:t>
            </w:r>
            <w:proofErr w:type="gramEnd"/>
            <w:r w:rsidRPr="00462877">
              <w:rPr>
                <w:rFonts w:asciiTheme="minorHAnsi" w:hAnsiTheme="minorHAnsi" w:cstheme="minorHAnsi"/>
              </w:rPr>
              <w:t xml:space="preserve"> associated with picking up ART medicines from health facility?</w:t>
            </w:r>
          </w:p>
          <w:p w14:paraId="1934764E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4 How much time you or others spent when picking ARVs from health facility?</w:t>
            </w:r>
          </w:p>
          <w:p w14:paraId="4E9E4DDF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5 Issues of congestion and risk of acquiring other infections such as TB, COVID-19?</w:t>
            </w:r>
          </w:p>
          <w:p w14:paraId="460B5DDF" w14:textId="2D429378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6 Access to other medicines for other conditions/health problems apart from HIV?</w:t>
            </w:r>
          </w:p>
        </w:tc>
      </w:tr>
      <w:tr w:rsidR="00462877" w:rsidRPr="00462877" w14:paraId="66FA025D" w14:textId="77777777" w:rsidTr="00462877">
        <w:tc>
          <w:tcPr>
            <w:tcW w:w="15025" w:type="dxa"/>
          </w:tcPr>
          <w:p w14:paraId="3B7B0DAA" w14:textId="4F566244" w:rsidR="00462877" w:rsidRPr="00462877" w:rsidRDefault="00F15821" w:rsidP="001A1095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5</w:t>
            </w:r>
            <w:r w:rsidR="00462877" w:rsidRPr="00462877">
              <w:rPr>
                <w:rFonts w:asciiTheme="minorHAnsi" w:hAnsiTheme="minorHAnsi" w:cstheme="minorHAnsi"/>
              </w:rPr>
              <w:t xml:space="preserve"> </w:t>
            </w:r>
            <w:r w:rsidR="00462877" w:rsidRPr="00462877">
              <w:rPr>
                <w:rFonts w:asciiTheme="minorHAnsi" w:hAnsiTheme="minorHAnsi" w:cstheme="minorHAnsi"/>
                <w:szCs w:val="20"/>
              </w:rPr>
              <w:t xml:space="preserve">Do you have suggestions or recommendations to increase the impact (or positive results) of </w:t>
            </w:r>
            <w:r w:rsidR="00462877" w:rsidRPr="00462877">
              <w:rPr>
                <w:rFonts w:asciiTheme="minorHAnsi" w:eastAsia="Cambria" w:hAnsiTheme="minorHAnsi" w:cstheme="minorHAnsi"/>
                <w:szCs w:val="20"/>
              </w:rPr>
              <w:t xml:space="preserve">the DSDM you are enrolled in? </w:t>
            </w:r>
          </w:p>
        </w:tc>
      </w:tr>
    </w:tbl>
    <w:p w14:paraId="2039A618" w14:textId="77777777" w:rsidR="002A1A7A" w:rsidRPr="00462877" w:rsidRDefault="002A1A7A">
      <w:pPr>
        <w:rPr>
          <w:rFonts w:asciiTheme="minorHAnsi" w:hAnsiTheme="minorHAnsi" w:cstheme="minorHAnsi"/>
        </w:rPr>
      </w:pPr>
    </w:p>
    <w:p w14:paraId="5EA5A74E" w14:textId="77777777" w:rsidR="002A1A7A" w:rsidRPr="00462877" w:rsidRDefault="002A1A7A">
      <w:pPr>
        <w:spacing w:before="0" w:after="160" w:line="259" w:lineRule="auto"/>
        <w:jc w:val="left"/>
        <w:rPr>
          <w:rFonts w:asciiTheme="minorHAnsi" w:eastAsia="Times New Roman" w:hAnsiTheme="minorHAnsi" w:cstheme="minorHAnsi"/>
          <w:b/>
          <w:color w:val="EC7404"/>
          <w:spacing w:val="5"/>
          <w:kern w:val="28"/>
          <w:sz w:val="24"/>
          <w:szCs w:val="26"/>
        </w:rPr>
      </w:pPr>
      <w:bookmarkStart w:id="2" w:name="_T6_–_FGD"/>
      <w:bookmarkStart w:id="3" w:name="_T8_–_KII"/>
      <w:bookmarkStart w:id="4" w:name="_T5_–_SoC"/>
      <w:bookmarkEnd w:id="2"/>
      <w:bookmarkEnd w:id="3"/>
      <w:bookmarkEnd w:id="4"/>
    </w:p>
    <w:sectPr w:rsidR="002A1A7A" w:rsidRPr="00462877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8FBFA" w14:textId="77777777" w:rsidR="00612BFC" w:rsidRDefault="00612BFC">
      <w:r>
        <w:separator/>
      </w:r>
    </w:p>
  </w:endnote>
  <w:endnote w:type="continuationSeparator" w:id="0">
    <w:p w14:paraId="4E66E679" w14:textId="77777777" w:rsidR="00612BFC" w:rsidRDefault="00612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CC1C6" w14:textId="77777777" w:rsidR="002A1A7A" w:rsidRDefault="001640B1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 w14:paraId="46E29CD9" w14:textId="77777777" w:rsidR="002A1A7A" w:rsidRDefault="002A1A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1591595"/>
      <w:docPartObj>
        <w:docPartGallery w:val="AutoText"/>
      </w:docPartObj>
    </w:sdtPr>
    <w:sdtContent>
      <w:p w14:paraId="51B821A1" w14:textId="0A5F6FC0" w:rsidR="002A1A7A" w:rsidRDefault="001640B1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251D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EF07D0" w14:textId="77777777" w:rsidR="002A1A7A" w:rsidRDefault="002A1A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60C34" w14:textId="77777777" w:rsidR="00612BFC" w:rsidRDefault="00612BFC">
      <w:pPr>
        <w:spacing w:before="0" w:after="0"/>
      </w:pPr>
      <w:r>
        <w:separator/>
      </w:r>
    </w:p>
  </w:footnote>
  <w:footnote w:type="continuationSeparator" w:id="0">
    <w:p w14:paraId="522DBEB8" w14:textId="77777777" w:rsidR="00612BFC" w:rsidRDefault="00612BF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B651A"/>
    <w:multiLevelType w:val="multilevel"/>
    <w:tmpl w:val="1F3B65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F7420A4"/>
    <w:multiLevelType w:val="multilevel"/>
    <w:tmpl w:val="2F7420A4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0D62D97"/>
    <w:multiLevelType w:val="multilevel"/>
    <w:tmpl w:val="30D62D97"/>
    <w:lvl w:ilvl="0">
      <w:start w:val="1"/>
      <w:numFmt w:val="upperLetter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535935"/>
    <w:multiLevelType w:val="multilevel"/>
    <w:tmpl w:val="873C8D4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2075642"/>
    <w:multiLevelType w:val="multilevel"/>
    <w:tmpl w:val="420756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45A5031C"/>
    <w:multiLevelType w:val="multilevel"/>
    <w:tmpl w:val="45A5031C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BD4A6A"/>
    <w:multiLevelType w:val="multilevel"/>
    <w:tmpl w:val="4FBD4A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040203135">
    <w:abstractNumId w:val="2"/>
  </w:num>
  <w:num w:numId="2" w16cid:durableId="2016374564">
    <w:abstractNumId w:val="6"/>
  </w:num>
  <w:num w:numId="3" w16cid:durableId="1099522598">
    <w:abstractNumId w:val="1"/>
  </w:num>
  <w:num w:numId="4" w16cid:durableId="14038985">
    <w:abstractNumId w:val="5"/>
  </w:num>
  <w:num w:numId="5" w16cid:durableId="1006133936">
    <w:abstractNumId w:val="4"/>
  </w:num>
  <w:num w:numId="6" w16cid:durableId="2044134178">
    <w:abstractNumId w:val="0"/>
  </w:num>
  <w:num w:numId="7" w16cid:durableId="7356644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141"/>
    <w:rsid w:val="00066FF1"/>
    <w:rsid w:val="00074182"/>
    <w:rsid w:val="000A00CE"/>
    <w:rsid w:val="000A7FC9"/>
    <w:rsid w:val="000B2C92"/>
    <w:rsid w:val="000B790C"/>
    <w:rsid w:val="000F07C2"/>
    <w:rsid w:val="00117547"/>
    <w:rsid w:val="001640B1"/>
    <w:rsid w:val="00167F93"/>
    <w:rsid w:val="0017154E"/>
    <w:rsid w:val="00173743"/>
    <w:rsid w:val="001A1095"/>
    <w:rsid w:val="001A293B"/>
    <w:rsid w:val="002472DB"/>
    <w:rsid w:val="002567F2"/>
    <w:rsid w:val="00294210"/>
    <w:rsid w:val="002A1A7A"/>
    <w:rsid w:val="00307F7F"/>
    <w:rsid w:val="00382B30"/>
    <w:rsid w:val="003E3720"/>
    <w:rsid w:val="00441526"/>
    <w:rsid w:val="00460F46"/>
    <w:rsid w:val="00462877"/>
    <w:rsid w:val="00463D3F"/>
    <w:rsid w:val="00470FC0"/>
    <w:rsid w:val="004778D0"/>
    <w:rsid w:val="004E5C91"/>
    <w:rsid w:val="004E6A01"/>
    <w:rsid w:val="004F352D"/>
    <w:rsid w:val="0054494F"/>
    <w:rsid w:val="0055209F"/>
    <w:rsid w:val="005C55C7"/>
    <w:rsid w:val="005E799A"/>
    <w:rsid w:val="0060493E"/>
    <w:rsid w:val="00612BFC"/>
    <w:rsid w:val="0062347A"/>
    <w:rsid w:val="00654A35"/>
    <w:rsid w:val="006A6315"/>
    <w:rsid w:val="006B1FF8"/>
    <w:rsid w:val="006D33BD"/>
    <w:rsid w:val="006F5EB6"/>
    <w:rsid w:val="007008D0"/>
    <w:rsid w:val="00731E42"/>
    <w:rsid w:val="007A3D1F"/>
    <w:rsid w:val="00814DCA"/>
    <w:rsid w:val="008231CE"/>
    <w:rsid w:val="008234BD"/>
    <w:rsid w:val="00872FF8"/>
    <w:rsid w:val="008D1120"/>
    <w:rsid w:val="008D6D38"/>
    <w:rsid w:val="00901317"/>
    <w:rsid w:val="00922C76"/>
    <w:rsid w:val="009253B2"/>
    <w:rsid w:val="009C5E89"/>
    <w:rsid w:val="00A00385"/>
    <w:rsid w:val="00A3108F"/>
    <w:rsid w:val="00A3641B"/>
    <w:rsid w:val="00AB2E03"/>
    <w:rsid w:val="00AF5837"/>
    <w:rsid w:val="00AF6023"/>
    <w:rsid w:val="00B208EF"/>
    <w:rsid w:val="00B274C7"/>
    <w:rsid w:val="00B54415"/>
    <w:rsid w:val="00B845AB"/>
    <w:rsid w:val="00B90C31"/>
    <w:rsid w:val="00BA6141"/>
    <w:rsid w:val="00C14F35"/>
    <w:rsid w:val="00C20122"/>
    <w:rsid w:val="00CF20DB"/>
    <w:rsid w:val="00D05A32"/>
    <w:rsid w:val="00D251DC"/>
    <w:rsid w:val="00D46E3B"/>
    <w:rsid w:val="00D5112F"/>
    <w:rsid w:val="00D641C7"/>
    <w:rsid w:val="00D65A9E"/>
    <w:rsid w:val="00D65F64"/>
    <w:rsid w:val="00DD7227"/>
    <w:rsid w:val="00E55E2B"/>
    <w:rsid w:val="00EB6220"/>
    <w:rsid w:val="00EC0849"/>
    <w:rsid w:val="00F15821"/>
    <w:rsid w:val="00F800A8"/>
    <w:rsid w:val="00F922A4"/>
    <w:rsid w:val="00FC08D1"/>
    <w:rsid w:val="0A6D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63C5"/>
  <w15:docId w15:val="{3DC39A4C-C7FA-423F-AE12-2EE60A88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120"/>
      <w:jc w:val="both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Title"/>
    <w:next w:val="NoSpacing"/>
    <w:link w:val="Heading1Char"/>
    <w:uiPriority w:val="9"/>
    <w:qFormat/>
    <w:pPr>
      <w:keepNext/>
      <w:keepLines/>
      <w:numPr>
        <w:numId w:val="1"/>
      </w:numPr>
      <w:pBdr>
        <w:bottom w:val="single" w:sz="8" w:space="4" w:color="EC7404"/>
      </w:pBdr>
      <w:spacing w:before="120" w:after="300"/>
      <w:jc w:val="left"/>
      <w:outlineLvl w:val="0"/>
    </w:pPr>
    <w:rPr>
      <w:rFonts w:ascii="Calibri" w:eastAsia="Times New Roman" w:hAnsi="Calibri" w:cs="Arial"/>
      <w:b/>
      <w:bCs/>
      <w:color w:val="32B8C9"/>
      <w:spacing w:val="5"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pPr>
      <w:pBdr>
        <w:bottom w:val="none" w:sz="0" w:space="0" w:color="auto"/>
      </w:pBdr>
      <w:spacing w:before="360" w:after="120"/>
      <w:outlineLvl w:val="1"/>
    </w:pPr>
    <w:rPr>
      <w:bCs w:val="0"/>
      <w:color w:val="EC740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pPr>
      <w:jc w:val="both"/>
    </w:pPr>
    <w:rPr>
      <w:rFonts w:ascii="Calibri" w:eastAsia="Calibri" w:hAnsi="Calibri" w:cs="Times New Roman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before="0" w:after="0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styleId="FootnoteReference">
    <w:name w:val="footnote reference"/>
    <w:link w:val="FNRefeCharCharCharCharCharCharCharCharCharCharCharCharCharCharChar"/>
    <w:uiPriority w:val="99"/>
    <w:unhideWhenUsed/>
    <w:qFormat/>
    <w:rPr>
      <w:vertAlign w:val="superscript"/>
    </w:rPr>
  </w:style>
  <w:style w:type="paragraph" w:customStyle="1" w:styleId="FNRefeCharCharCharCharCharCharCharCharCharCharCharCharCharCharChar">
    <w:name w:val="FNRefe Char Char Char Char Char Char Char Char Char Char Char Char Char Char Char"/>
    <w:basedOn w:val="Normal"/>
    <w:link w:val="FootnoteReference"/>
    <w:uiPriority w:val="99"/>
    <w:pPr>
      <w:spacing w:before="0" w:after="160" w:line="240" w:lineRule="exact"/>
      <w:jc w:val="left"/>
    </w:pPr>
    <w:rPr>
      <w:rFonts w:asciiTheme="minorHAnsi" w:eastAsiaTheme="minorHAnsi" w:hAnsiTheme="minorHAnsi" w:cstheme="minorBidi"/>
      <w:vertAlign w:val="superscript"/>
      <w:lang w:val="nl-NL"/>
    </w:rPr>
  </w:style>
  <w:style w:type="paragraph" w:styleId="FootnoteText">
    <w:name w:val="footnote text"/>
    <w:basedOn w:val="Normal"/>
    <w:link w:val="FootnoteTextChar"/>
    <w:uiPriority w:val="99"/>
    <w:unhideWhenUsed/>
    <w:qFormat/>
    <w:rPr>
      <w:szCs w:val="20"/>
    </w:rPr>
  </w:style>
  <w:style w:type="character" w:styleId="Hyperlink">
    <w:name w:val="Hyperlink"/>
    <w:uiPriority w:val="99"/>
    <w:unhideWhenUsed/>
    <w:rPr>
      <w:color w:val="0000FF"/>
      <w:u w:val="single"/>
      <w:lang w:val="en"/>
    </w:rPr>
  </w:style>
  <w:style w:type="character" w:styleId="PageNumber">
    <w:name w:val="pag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rPr>
      <w:rFonts w:ascii="Cambria" w:eastAsia="Cambria" w:hAnsi="Cambria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="Calibri" w:eastAsia="Times New Roman" w:hAnsi="Calibri" w:cs="Arial"/>
      <w:b/>
      <w:bCs/>
      <w:color w:val="32B8C9"/>
      <w:spacing w:val="5"/>
      <w:kern w:val="28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Calibri" w:eastAsia="Times New Roman" w:hAnsi="Calibri" w:cs="Arial"/>
      <w:b/>
      <w:color w:val="EC7404"/>
      <w:spacing w:val="5"/>
      <w:kern w:val="28"/>
      <w:sz w:val="24"/>
      <w:szCs w:val="26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pPr>
      <w:spacing w:after="200" w:line="276" w:lineRule="auto"/>
      <w:ind w:left="720"/>
      <w:contextualSpacing/>
    </w:pPr>
    <w:rPr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Pr>
      <w:rFonts w:ascii="Calibri" w:eastAsia="Calibri" w:hAnsi="Calibri" w:cs="Times New Roman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Calibri" w:eastAsia="Calibri" w:hAnsi="Calibri" w:cs="Times New Roman"/>
      <w:szCs w:val="20"/>
      <w:lang w:val="en-GB"/>
    </w:rPr>
  </w:style>
  <w:style w:type="paragraph" w:customStyle="1" w:styleId="Normal1">
    <w:name w:val="Normal1"/>
    <w:pPr>
      <w:spacing w:after="12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    T4 – IDI or FGD Tool for Differential Service Delivery Models</vt:lpstr>
      <vt:lpstr>    </vt:lpstr>
      <vt:lpstr>    District: ______________________________________________  Sub-county: __________</vt:lpstr>
      <vt:lpstr>    </vt:lpstr>
      <vt:lpstr>    Health Facility: _______________________________________ Model(s): _____________</vt:lpstr>
      <vt:lpstr>    </vt:lpstr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ga Tri Utama | ResultsinHealth</dc:creator>
  <cp:lastModifiedBy>SIMON PETER KATONGOLE</cp:lastModifiedBy>
  <cp:revision>2</cp:revision>
  <dcterms:created xsi:type="dcterms:W3CDTF">2023-03-08T09:42:00Z</dcterms:created>
  <dcterms:modified xsi:type="dcterms:W3CDTF">2023-03-0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9048DDEC937C494195DB7CC87AE30744</vt:lpwstr>
  </property>
</Properties>
</file>